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8115300" cy="54864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15480" cy="5486400"/>
                          <a:chOff x="0" y="0"/>
                          <a:chExt cx="8115480" cy="5486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8115480" cy="5486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29080" y="114480"/>
                            <a:ext cx="914400" cy="34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803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9080" y="799560"/>
                            <a:ext cx="914400" cy="34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549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86280" y="571680"/>
                            <a:ext cx="1828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86480" y="343080"/>
                            <a:ext cx="21718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537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- No baseline Hemoglobin (Hb)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828800" y="1485360"/>
                            <a:ext cx="29718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8800" y="148608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00600" y="148608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57480" y="1714680"/>
                            <a:ext cx="10288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ZT 223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7880" y="1714680"/>
                            <a:ext cx="9144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D4T 326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00280" y="2286000"/>
                            <a:ext cx="19432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0280" y="2286000"/>
                            <a:ext cx="72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3200" y="2286000"/>
                            <a:ext cx="72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00680" y="2286000"/>
                            <a:ext cx="72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00680" y="2286000"/>
                            <a:ext cx="20574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8080" y="2286000"/>
                            <a:ext cx="72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8600" y="2629080"/>
                            <a:ext cx="10288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Hb ≤9.5; 23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1880" y="2629080"/>
                            <a:ext cx="11430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Hb &gt;9.5; 199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7600" y="2629080"/>
                            <a:ext cx="10288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Hb ≤9.5; 58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86400" y="2629080"/>
                            <a:ext cx="11430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Hb &gt;9.5; 268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5400000">
                            <a:off x="7089840" y="1369080"/>
                            <a:ext cx="915120" cy="462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Baseline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7543800" y="685800"/>
                            <a:ext cx="720" cy="45720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43800" y="2057400"/>
                            <a:ext cx="720" cy="148608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877080" y="3505320"/>
                            <a:ext cx="685800" cy="72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896160" y="704880"/>
                            <a:ext cx="685800" cy="72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8800" y="205740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00600" y="205740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6280" y="1143000"/>
                            <a:ext cx="72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6280" y="457200"/>
                            <a:ext cx="72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3200" y="2971800"/>
                            <a:ext cx="720" cy="914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00680" y="2971800"/>
                            <a:ext cx="720" cy="914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8080" y="2971800"/>
                            <a:ext cx="720" cy="914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200" y="3886200"/>
                            <a:ext cx="1143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1880" y="3886200"/>
                            <a:ext cx="12574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2080" y="3886200"/>
                            <a:ext cx="1143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86400" y="3886200"/>
                            <a:ext cx="1371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200" y="388620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0200" y="388620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1880" y="388620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9000" y="388620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2080" y="388620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15080" y="388620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86400" y="388620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58000" y="388620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4114080"/>
                            <a:ext cx="685800" cy="34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single H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1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8880" y="4114080"/>
                            <a:ext cx="685800" cy="34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 H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2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8800" y="4114800"/>
                            <a:ext cx="6858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single H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97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57680" y="4114080"/>
                            <a:ext cx="685800" cy="34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 H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01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7600" y="4114080"/>
                            <a:ext cx="685800" cy="34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single H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8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7880" y="4114080"/>
                            <a:ext cx="685800" cy="34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 H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9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7800" y="4114080"/>
                            <a:ext cx="685800" cy="34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single H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01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00800" y="4114080"/>
                            <a:ext cx="685800" cy="34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 H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66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5400000">
                            <a:off x="7030080" y="4172040"/>
                            <a:ext cx="1143720" cy="572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6 month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Post-ART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6877080" y="3800520"/>
                            <a:ext cx="685800" cy="72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43800" y="3772440"/>
                            <a:ext cx="0" cy="11376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43800" y="5029200"/>
                            <a:ext cx="720" cy="22860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867360" y="5229360"/>
                            <a:ext cx="685800" cy="72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7200" y="5143680"/>
                            <a:ext cx="53722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*Baseline Hb is a value ascertained within 3 months of ART initia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8880" y="3200400"/>
                            <a:ext cx="914400" cy="34308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Hb ≤8; 6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00280" y="2971800"/>
                            <a:ext cx="720" cy="914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29280" y="3200400"/>
                            <a:ext cx="914400" cy="34308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Hb ≤8; 23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43000" y="297180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2000" y="297180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28880" y="4686480"/>
                            <a:ext cx="685800" cy="2286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Hb ≤8; 1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57680" y="4686480"/>
                            <a:ext cx="685800" cy="2286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Hb ≤8; 3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7880" y="4686480"/>
                            <a:ext cx="685800" cy="2286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Hb ≤8; 3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00800" y="4686480"/>
                            <a:ext cx="685800" cy="2286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Hb ≤8; 2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1600" y="445788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00400" y="445788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00600" y="445788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58000" y="445788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643.55pt;height:432pt" coordorigin="0,0" coordsize="12871,8640">
                <v:rect id="shape_0" stroked="f" o:allowincell="f" style="position:absolute;left:0;top:0;width:12779;height:863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4140;top:180;width:1439;height:5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8031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140;top:1259;width:1439;height:5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5494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860,900" to="7739,90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7380;top:540;width:341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537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- No baseline Hemoglobin (Hb)*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880,2339" to="7559,233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880,2340" to="2880,269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560,2340" to="7560,269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980;top:2700;width:161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ZT 2230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020;top:2700;width:143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D4T 3264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260,3600" to="4319,360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60,3600" to="1260,413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320,3600" to="4320,413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300,3600" to="6300,413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300,3600" to="9539,360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9540,3600" to="9540,413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60;top:4140;width:161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Hb ≤9.5; 237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20;top:4140;width:17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Hb &gt;9.5; 1993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760;top:4140;width:161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Hb ≤9.5; 584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640;top:4140;width:17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Hb &gt;9.5; 2680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1166;top:2156;width:1440;height:728;mso-wrap-style:square;v-text-anchor:top;rotation:90;mso-position-horizontal-relative:char" type="_x0000_t202">
                  <v:textbox style="layout-flow:vertical"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Baselin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1880,1080" to="11880,1799" stroked="t" o:allowincell="f" style="position:absolute;flip:y;mso-position-horizontal-relative:char">
                  <v:stroke color="black" weight="44280" joinstyle="miter" endcap="flat"/>
                  <v:fill o:detectmouseclick="t" on="false"/>
                  <w10:wrap type="none"/>
                </v:line>
                <v:line id="shape_0" from="11880,3240" to="11880,5579" stroked="t" o:allowincell="f" style="position:absolute;mso-position-horizontal-relative:char">
                  <v:stroke color="black" weight="44280" joinstyle="miter" endcap="flat"/>
                  <v:fill o:detectmouseclick="t" on="false"/>
                  <w10:wrap type="none"/>
                </v:line>
                <v:line id="shape_0" from="10830,5520" to="11909,5520" stroked="t" o:allowincell="f" style="position:absolute;flip:x;mso-position-horizontal-relative:char">
                  <v:stroke color="black" weight="44280" endarrow="block" endarrowwidth="medium" endarrowlength="medium" joinstyle="miter" endcap="flat"/>
                  <v:fill o:detectmouseclick="t" on="false"/>
                  <w10:wrap type="none"/>
                </v:line>
                <v:line id="shape_0" from="10860,1110" to="11939,1110" stroked="t" o:allowincell="f" style="position:absolute;flip:x;mso-position-horizontal-relative:char">
                  <v:stroke color="black" weight="44280" endarrow="block" endarrowwidth="medium" endarrowlength="medium" joinstyle="miter" endcap="flat"/>
                  <v:fill o:detectmouseclick="t" on="false"/>
                  <w10:wrap type="none"/>
                </v:line>
                <v:line id="shape_0" from="2880,3240" to="2880,359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560,3240" to="7560,359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860,1800" to="4860,233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860,720" to="4860,125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320,4680" to="4320,611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300,4680" to="6300,611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9540,4680" to="9540,611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0,6120" to="2519,612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420,6120" to="5399,612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940,6120" to="7739,612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640,6120" to="10799,612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0,6120" to="720,647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520,6120" to="2520,647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420,6120" to="3420,647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400,6120" to="5400,647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940,6120" to="5940,647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740,6120" to="7740,647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640,6120" to="8640,647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0800,6120" to="10800,647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0;top:6479;width:1079;height:5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single Hb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12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620;top:6479;width:1079;height:5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 Hb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25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880;top:6480;width:107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single Hb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978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500;top:6479;width:1079;height:5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 Hb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015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760;top:6479;width:1079;height:5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single Hb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86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020;top:6479;width:1079;height:5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 Hb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98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280;top:6479;width:1079;height:5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single Hb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013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0080;top:6479;width:1079;height:5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 Hb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667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1072;top:6570;width:1800;height:900;mso-wrap-style:square;v-text-anchor:top;rotation:90;mso-position-horizontal-relative:char" type="_x0000_t202">
                  <v:textbox style="layout-flow:vertical"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6 month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Post-AR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0830,5985" to="11909,5985" stroked="t" o:allowincell="f" style="position:absolute;flip:xy;mso-position-horizontal-relative:char">
                  <v:stroke color="black" weight="44280" endarrow="block" endarrowwidth="medium" endarrowlength="medium" joinstyle="miter" endcap="flat"/>
                  <v:fill o:detectmouseclick="t" on="false"/>
                  <w10:wrap type="none"/>
                </v:line>
                <v:line id="shape_0" from="11880,5941" to="11880,6119" stroked="t" o:allowincell="f" style="position:absolute;mso-position-horizontal-relative:char">
                  <v:stroke color="black" weight="44280" joinstyle="miter" endcap="flat"/>
                  <v:fill o:detectmouseclick="t" on="false"/>
                  <w10:wrap type="none"/>
                </v:line>
                <v:line id="shape_0" from="11880,7920" to="11880,8279" stroked="t" o:allowincell="f" style="position:absolute;mso-position-horizontal-relative:char">
                  <v:stroke color="black" weight="44280" joinstyle="miter" endcap="flat"/>
                  <v:fill o:detectmouseclick="t" on="false"/>
                  <w10:wrap type="none"/>
                </v:line>
                <v:line id="shape_0" from="10815,8235" to="11894,8235" stroked="t" o:allowincell="f" style="position:absolute;flip:x;mso-position-horizontal-relative:char">
                  <v:stroke color="black" weight="4428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720;top:8100;width:845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*Baseline Hb is a value ascertained within 3 months of ART initi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red" stroked="t" o:allowincell="f" style="position:absolute;left:1620;top:5040;width:143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Hb ≤8; 65</w:t>
                        </w:r>
                      </w:p>
                    </w:txbxContent>
                  </v:textbox>
                  <v:fill o:detectmouseclick="t" type="solid" color2="aqua"/>
                  <v:stroke color="black" weight="9360" joinstyle="miter" endcap="flat"/>
                  <w10:wrap type="none"/>
                </v:shape>
                <v:line id="shape_0" from="1260,4680" to="1260,611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fillcolor="red" stroked="t" o:allowincell="f" style="position:absolute;left:6660;top:5040;width:143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Hb ≤8; 231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aqua"/>
                  <v:stroke color="black" weight="9360" joinstyle="miter" endcap="flat"/>
                  <w10:wrap type="none"/>
                </v:shape>
                <v:line id="shape_0" from="1800,4680" to="1800,50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200,4680" to="7200,50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red" stroked="t" o:allowincell="f" style="position:absolute;left:1620;top:738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Hb ≤8; 11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aqua"/>
                  <v:stroke color="black" weight="9360" joinstyle="miter" endcap="flat"/>
                  <w10:wrap type="none"/>
                </v:shape>
                <v:shape id="shape_0" fillcolor="red" stroked="t" o:allowincell="f" style="position:absolute;left:4500;top:738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Hb ≤8; 33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aqua"/>
                  <v:stroke color="black" weight="9360" joinstyle="miter" endcap="flat"/>
                  <w10:wrap type="none"/>
                </v:shape>
                <v:shape id="shape_0" fillcolor="red" stroked="t" o:allowincell="f" style="position:absolute;left:7020;top:738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Hb ≤8; 36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aqua"/>
                  <v:stroke color="black" weight="9360" joinstyle="miter" endcap="flat"/>
                  <w10:wrap type="none"/>
                </v:shape>
                <v:shape id="shape_0" fillcolor="red" stroked="t" o:allowincell="f" style="position:absolute;left:10080;top:738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Hb ≤8; 29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aqua"/>
                  <v:stroke color="black" weight="9360" joinstyle="miter" endcap="flat"/>
                  <w10:wrap type="none"/>
                </v:shape>
                <v:line id="shape_0" from="2160,7020" to="2160,737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040,7020" to="5040,737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560,7020" to="7560,737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0800,7020" to="10800,737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21:32:00Z</dcterms:created>
  <dc:creator>Johns Hopkins</dc:creator>
  <dc:description/>
  <cp:keywords/>
  <dc:language>en-US</dc:language>
  <cp:lastModifiedBy>akiragga</cp:lastModifiedBy>
  <cp:lastPrinted>2010-02-10T08:41:00Z</cp:lastPrinted>
  <dcterms:modified xsi:type="dcterms:W3CDTF">2010-08-11T21:32:00Z</dcterms:modified>
  <cp:revision>2</cp:revision>
  <dc:subject/>
  <dc:title>AZT is not a risk factor for early severe anemia after antiretroviral initi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